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7D35F" w14:textId="77777777" w:rsidR="00A66861" w:rsidRPr="00EA4224" w:rsidRDefault="00A66861" w:rsidP="00A66861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8:</w:t>
      </w:r>
      <w:r w:rsidRPr="00EA422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A77EDB">
        <w:rPr>
          <w:rFonts w:ascii="Times New Roman" w:hAnsi="Times New Roman" w:cs="Times New Roman"/>
          <w:color w:val="FF0000"/>
          <w:kern w:val="24"/>
          <w:sz w:val="24"/>
          <w:szCs w:val="24"/>
        </w:rPr>
        <w:t>The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kern w:val="24"/>
          <w:sz w:val="24"/>
          <w:szCs w:val="24"/>
        </w:rPr>
        <w:t>r</w:t>
      </w:r>
      <w:r w:rsidRPr="00E93EEC">
        <w:rPr>
          <w:rFonts w:ascii="Times New Roman" w:hAnsi="Times New Roman" w:cs="Times New Roman"/>
          <w:color w:val="FF0000"/>
          <w:kern w:val="24"/>
          <w:sz w:val="24"/>
          <w:szCs w:val="24"/>
        </w:rPr>
        <w:t>elationship</w:t>
      </w:r>
      <w:r w:rsidRPr="00EA4224">
        <w:rPr>
          <w:rFonts w:ascii="Times New Roman" w:hAnsi="Times New Roman" w:cs="Times New Roman"/>
          <w:sz w:val="24"/>
          <w:szCs w:val="24"/>
        </w:rPr>
        <w:t xml:space="preserve"> between combination of PD-L1 and CD19 expression and clinicopathological feature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467"/>
        <w:gridCol w:w="579"/>
        <w:gridCol w:w="743"/>
        <w:gridCol w:w="1687"/>
        <w:gridCol w:w="812"/>
        <w:gridCol w:w="16"/>
        <w:gridCol w:w="693"/>
        <w:gridCol w:w="1665"/>
        <w:gridCol w:w="843"/>
      </w:tblGrid>
      <w:tr w:rsidR="00A66861" w:rsidRPr="00C9552D" w14:paraId="26CF5BA9" w14:textId="77777777" w:rsidTr="00C530E3">
        <w:trPr>
          <w:trHeight w:val="540"/>
        </w:trPr>
        <w:tc>
          <w:tcPr>
            <w:tcW w:w="14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4C2F9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opathologic  Factors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888DA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No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AFB05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PDL1 and CD19 combination 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0CBD9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7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D133E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PDL1 and CD19 combination </w:t>
            </w:r>
          </w:p>
        </w:tc>
        <w:tc>
          <w:tcPr>
            <w:tcW w:w="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C1D32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A66861" w:rsidRPr="00C9552D" w14:paraId="0B3A577B" w14:textId="77777777" w:rsidTr="00C530E3">
        <w:trPr>
          <w:trHeight w:val="540"/>
        </w:trPr>
        <w:tc>
          <w:tcPr>
            <w:tcW w:w="14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C34F7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8D385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740DA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※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EFB32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DL1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9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8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7BAD9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880A1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F73C7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DL1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9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77898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2884510B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D19D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5C4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433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7CC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E7E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94E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87A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0A0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66861" w:rsidRPr="00C9552D" w14:paraId="158AAC4B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CEF0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B305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749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EAB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8C8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2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33D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AC2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5293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81 </w:t>
            </w:r>
          </w:p>
        </w:tc>
      </w:tr>
      <w:tr w:rsidR="00A66861" w:rsidRPr="00C9552D" w14:paraId="16AFF09C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7964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910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66A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D57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AE1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A37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D06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579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36DC77AA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3F59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70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3FC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A3D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F31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37E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DAA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14C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130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025D0DBD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8E39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F5E6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668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FB93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13C3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0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061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846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B65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11 </w:t>
            </w:r>
          </w:p>
        </w:tc>
      </w:tr>
      <w:tr w:rsidR="00A66861" w:rsidRPr="00C9552D" w14:paraId="287B26BA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AEE0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AF7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CB1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CB9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DCA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13F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876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503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55D9BF8F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7CFF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0AC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E48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5C7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2A2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193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3C0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CBB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1E68FF1C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C4DE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 (cm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2C0D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B96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681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C80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80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5D7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0BB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973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18 </w:t>
            </w:r>
          </w:p>
        </w:tc>
      </w:tr>
      <w:tr w:rsidR="00A66861" w:rsidRPr="00C9552D" w14:paraId="1EDE932F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9EC1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13D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6AF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02A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D613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781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AE0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E15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4183FC31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3DFA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5 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79BD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F9F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417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F41A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780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F55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F9E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5C69B611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C594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C08A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5F0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454C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4AB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3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B84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44C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5CB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12 </w:t>
            </w:r>
          </w:p>
        </w:tc>
      </w:tr>
      <w:tr w:rsidR="00A66861" w:rsidRPr="00C9552D" w14:paraId="398F067D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7EFE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Well  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C7C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715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F21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543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99F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E24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FBE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741BCB90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B23E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rate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BD4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34F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EDD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7D3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637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B66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9C1D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4B11F284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5B01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Poor  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33C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D073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BB5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0AA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101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2C6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5FE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2B45C8B4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8461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403A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B36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86E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012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0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DA9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6BE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43F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1</w:t>
            </w:r>
          </w:p>
        </w:tc>
      </w:tr>
      <w:tr w:rsidR="00A66861" w:rsidRPr="00C9552D" w14:paraId="0453C7DB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7709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1 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5F5A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B35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306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8A3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BBDD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F85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AA8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2A9629F3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CDDD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2+T3+T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5EB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8A1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3DE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5F5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950D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E4A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6E6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3A3A4C69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1748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145A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8973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E8E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B85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5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DA0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C76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0B2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19 </w:t>
            </w:r>
          </w:p>
        </w:tc>
      </w:tr>
      <w:tr w:rsidR="00A66861" w:rsidRPr="00C9552D" w14:paraId="306A30BD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1F2D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0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E2A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052D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72A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57D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B1C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431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8AEA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62E0EA39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948E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1+N2+N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F9E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14F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149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661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236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C06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EA2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719C6D5F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7EAC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70E3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9D9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7DA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3FC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8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DC7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7DA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4C2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68 </w:t>
            </w:r>
          </w:p>
        </w:tc>
      </w:tr>
      <w:tr w:rsidR="00A66861" w:rsidRPr="00C9552D" w14:paraId="032D2898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B81F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0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323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11B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A03A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DB1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CB5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7A4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E05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6343FC41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064A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1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322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067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BAF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E80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35D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F08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A98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4959FBF2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43D2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B2F1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B7B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E48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3BA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41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48D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518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881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5 </w:t>
            </w:r>
          </w:p>
        </w:tc>
      </w:tr>
      <w:tr w:rsidR="00A66861" w:rsidRPr="00C9552D" w14:paraId="6FC6EC0E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51DA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D0F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6DF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D129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D45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855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619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F70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3176BCE2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B73E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9D90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878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688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7B8D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A3C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845A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249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5415066C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EAC4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31AE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96D6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532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D178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C68F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06E3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E90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1</w:t>
            </w:r>
          </w:p>
        </w:tc>
      </w:tr>
      <w:tr w:rsidR="00A66861" w:rsidRPr="00C9552D" w14:paraId="2B82E374" w14:textId="77777777" w:rsidTr="00C530E3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35C3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57CD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24C5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767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0927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E70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94F3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DCBC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6861" w:rsidRPr="00C9552D" w14:paraId="054BCA97" w14:textId="77777777" w:rsidTr="00C530E3">
        <w:trPr>
          <w:trHeight w:val="290"/>
        </w:trPr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5C93BC" w14:textId="77777777" w:rsidR="00A66861" w:rsidRPr="00C9552D" w:rsidRDefault="00A66861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9C6ECA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52E68B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632DF2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E699BE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A4FF64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E6725A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BDA411" w14:textId="77777777" w:rsidR="00A66861" w:rsidRPr="00C9552D" w:rsidRDefault="00A66861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7A7AEFD" w14:textId="77777777" w:rsidR="00A66861" w:rsidRPr="005B4B12" w:rsidRDefault="00A66861" w:rsidP="00A66861">
      <w:pPr>
        <w:widowControl/>
        <w:jc w:val="left"/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</w:pP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※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= 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19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 xml:space="preserve"> 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19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19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p w14:paraId="403BE8ED" w14:textId="292690DE" w:rsidR="00CC0DE6" w:rsidRPr="00A66861" w:rsidRDefault="00A66861" w:rsidP="00A66861">
      <w:pPr>
        <w:widowControl/>
        <w:rPr>
          <w:rFonts w:ascii="Times New Roman" w:eastAsia="等线" w:hAnsi="Times New Roman" w:cs="Times New Roman" w:hint="eastAsia"/>
          <w:color w:val="FF0000"/>
          <w:kern w:val="0"/>
          <w:sz w:val="16"/>
          <w:szCs w:val="16"/>
        </w:rPr>
      </w:pP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#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=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19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19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19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sectPr w:rsidR="00CC0DE6" w:rsidRPr="00A66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0AFBD" w14:textId="77777777" w:rsidR="004E6A22" w:rsidRDefault="004E6A22" w:rsidP="00A66861">
      <w:r>
        <w:separator/>
      </w:r>
    </w:p>
  </w:endnote>
  <w:endnote w:type="continuationSeparator" w:id="0">
    <w:p w14:paraId="0EAB1020" w14:textId="77777777" w:rsidR="004E6A22" w:rsidRDefault="004E6A22" w:rsidP="00A66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D3307" w14:textId="77777777" w:rsidR="004E6A22" w:rsidRDefault="004E6A22" w:rsidP="00A66861">
      <w:r>
        <w:separator/>
      </w:r>
    </w:p>
  </w:footnote>
  <w:footnote w:type="continuationSeparator" w:id="0">
    <w:p w14:paraId="6657133C" w14:textId="77777777" w:rsidR="004E6A22" w:rsidRDefault="004E6A22" w:rsidP="00A66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7DB"/>
    <w:rsid w:val="004E6A22"/>
    <w:rsid w:val="006267DB"/>
    <w:rsid w:val="00A66861"/>
    <w:rsid w:val="00CC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9EAED"/>
  <w15:chartTrackingRefBased/>
  <w15:docId w15:val="{6E016056-3C08-4F59-96B5-222BDD03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8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8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4:00Z</dcterms:created>
  <dcterms:modified xsi:type="dcterms:W3CDTF">2023-09-27T04:04:00Z</dcterms:modified>
</cp:coreProperties>
</file>